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D65A5" w14:textId="7F4E4FE0" w:rsidR="00023801" w:rsidRPr="0056794F" w:rsidRDefault="00023801" w:rsidP="00023801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  <w:noProof/>
        </w:rPr>
      </w:pPr>
      <w:r w:rsidRPr="0056794F">
        <w:rPr>
          <w:rFonts w:cs="Times New Roman"/>
          <w:b/>
          <w:bCs/>
          <w:noProof/>
        </w:rPr>
        <w:t>Supplementary Table: Real-time quantitative PCR Primer sequences</w:t>
      </w:r>
    </w:p>
    <w:p w14:paraId="0020DDD7" w14:textId="7691270B" w:rsidR="00023801" w:rsidRPr="0056794F" w:rsidRDefault="00023801" w:rsidP="0056794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r w:rsidRPr="0056794F">
        <w:rPr>
          <w:rFonts w:cs="Times New Roman"/>
          <w:i/>
          <w:iCs/>
        </w:rPr>
        <w:t>Gapdh</w:t>
      </w:r>
      <w:r w:rsidRPr="0056794F">
        <w:rPr>
          <w:rFonts w:cs="Times New Roman"/>
        </w:rPr>
        <w:t xml:space="preserve"> forward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Pr="0056794F">
        <w:rPr>
          <w:rFonts w:cs="Times New Roman"/>
        </w:rPr>
        <w:t>AGGTCGGTGTGAACGGATTTG</w:t>
      </w:r>
    </w:p>
    <w:p w14:paraId="07EB241A" w14:textId="7FA7745E" w:rsidR="00023801" w:rsidRPr="0056794F" w:rsidRDefault="00023801" w:rsidP="0056794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r w:rsidRPr="0056794F">
        <w:rPr>
          <w:rFonts w:cs="Times New Roman"/>
          <w:i/>
          <w:iCs/>
        </w:rPr>
        <w:t>Gapdh</w:t>
      </w:r>
      <w:r w:rsidRPr="0056794F">
        <w:rPr>
          <w:rFonts w:cs="Times New Roman"/>
        </w:rPr>
        <w:t xml:space="preserve"> reverse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Pr="0056794F">
        <w:rPr>
          <w:rFonts w:cs="Times New Roman"/>
        </w:rPr>
        <w:t>TGTAGACCATGTAGTTGAGGTCA</w:t>
      </w:r>
    </w:p>
    <w:p w14:paraId="62D4A641" w14:textId="0A7EE228" w:rsidR="00023801" w:rsidRPr="0056794F" w:rsidRDefault="00023801" w:rsidP="0056794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r w:rsidRPr="0056794F">
        <w:rPr>
          <w:rFonts w:cs="Times New Roman"/>
          <w:i/>
          <w:iCs/>
        </w:rPr>
        <w:t>Col1a1</w:t>
      </w:r>
      <w:r w:rsidRPr="0056794F">
        <w:rPr>
          <w:rFonts w:cs="Times New Roman"/>
        </w:rPr>
        <w:t xml:space="preserve"> forward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Pr="0056794F">
        <w:rPr>
          <w:rFonts w:cs="Times New Roman"/>
        </w:rPr>
        <w:t>GAGCGGAGAGTACTGGATCG</w:t>
      </w:r>
    </w:p>
    <w:p w14:paraId="12FAE54C" w14:textId="26AAF09C" w:rsidR="00023801" w:rsidRPr="0056794F" w:rsidRDefault="00023801" w:rsidP="0056794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r w:rsidRPr="0056794F">
        <w:rPr>
          <w:rFonts w:cs="Times New Roman"/>
          <w:i/>
          <w:iCs/>
        </w:rPr>
        <w:t>Col1a1</w:t>
      </w:r>
      <w:r w:rsidRPr="0056794F">
        <w:rPr>
          <w:rFonts w:cs="Times New Roman"/>
        </w:rPr>
        <w:t xml:space="preserve"> reverse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Pr="0056794F">
        <w:rPr>
          <w:rFonts w:cs="Times New Roman"/>
        </w:rPr>
        <w:t>TACTCGAACGGGAATCCATC</w:t>
      </w:r>
    </w:p>
    <w:p w14:paraId="3E3B490F" w14:textId="58C143F3" w:rsidR="00023801" w:rsidRPr="0056794F" w:rsidRDefault="00023801" w:rsidP="0056794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r w:rsidRPr="0056794F">
        <w:rPr>
          <w:rFonts w:cs="Times New Roman"/>
          <w:i/>
          <w:iCs/>
        </w:rPr>
        <w:t>Acta2</w:t>
      </w:r>
      <w:r w:rsidRPr="0056794F">
        <w:rPr>
          <w:rFonts w:cs="Times New Roman"/>
        </w:rPr>
        <w:t xml:space="preserve"> forward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Pr="0056794F">
        <w:rPr>
          <w:rFonts w:cs="Times New Roman"/>
        </w:rPr>
        <w:t>ATTGTGCTGGACTCTGGAGATGGT</w:t>
      </w:r>
    </w:p>
    <w:p w14:paraId="76DECD26" w14:textId="65D5D8B4" w:rsidR="007044F9" w:rsidRPr="0056794F" w:rsidRDefault="00023801" w:rsidP="0056794F">
      <w:pPr>
        <w:spacing w:line="360" w:lineRule="auto"/>
        <w:rPr>
          <w:rFonts w:cs="Times New Roman"/>
        </w:rPr>
      </w:pPr>
      <w:r w:rsidRPr="0056794F">
        <w:rPr>
          <w:rFonts w:cs="Times New Roman"/>
          <w:i/>
          <w:iCs/>
        </w:rPr>
        <w:t>Acta2</w:t>
      </w:r>
      <w:r w:rsidRPr="0056794F">
        <w:rPr>
          <w:rFonts w:cs="Times New Roman"/>
        </w:rPr>
        <w:t xml:space="preserve"> reverse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Pr="0056794F">
        <w:rPr>
          <w:rFonts w:cs="Times New Roman"/>
        </w:rPr>
        <w:t>TGATGTCACGGACAATCTCACGCT</w:t>
      </w:r>
    </w:p>
    <w:p w14:paraId="25EC452E" w14:textId="3A586ACE" w:rsidR="00023801" w:rsidRPr="0056794F" w:rsidRDefault="00023801" w:rsidP="0056794F">
      <w:pPr>
        <w:spacing w:line="360" w:lineRule="auto"/>
        <w:rPr>
          <w:rFonts w:cs="Times New Roman"/>
        </w:rPr>
      </w:pPr>
      <w:r w:rsidRPr="0056794F">
        <w:rPr>
          <w:rFonts w:cs="Times New Roman"/>
          <w:i/>
          <w:iCs/>
        </w:rPr>
        <w:t>Col3a1</w:t>
      </w:r>
      <w:r w:rsidRPr="0056794F">
        <w:rPr>
          <w:rFonts w:cs="Times New Roman"/>
        </w:rPr>
        <w:t xml:space="preserve"> forward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Pr="0056794F">
        <w:rPr>
          <w:rFonts w:cs="Times New Roman"/>
        </w:rPr>
        <w:t>TCCTAACCAAGGCTGCAAGATGGA</w:t>
      </w:r>
    </w:p>
    <w:p w14:paraId="0C0372C2" w14:textId="0FDB2F35" w:rsidR="00023801" w:rsidRPr="0056794F" w:rsidRDefault="00023801" w:rsidP="0056794F">
      <w:pPr>
        <w:spacing w:line="360" w:lineRule="auto"/>
        <w:rPr>
          <w:rFonts w:cs="Times New Roman"/>
        </w:rPr>
      </w:pPr>
      <w:r w:rsidRPr="0056794F">
        <w:rPr>
          <w:rFonts w:cs="Times New Roman"/>
          <w:i/>
          <w:iCs/>
        </w:rPr>
        <w:t>Col3a1</w:t>
      </w:r>
      <w:r w:rsidRPr="0056794F">
        <w:rPr>
          <w:rFonts w:cs="Times New Roman"/>
        </w:rPr>
        <w:t xml:space="preserve"> reverse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Pr="0056794F">
        <w:rPr>
          <w:rFonts w:cs="Times New Roman"/>
        </w:rPr>
        <w:t>ACCAGAATCTGTCCACCAGTGCTT</w:t>
      </w:r>
    </w:p>
    <w:p w14:paraId="77016819" w14:textId="52FFD258" w:rsidR="00023801" w:rsidRPr="0056794F" w:rsidRDefault="00023801" w:rsidP="0056794F">
      <w:pPr>
        <w:spacing w:line="360" w:lineRule="auto"/>
        <w:rPr>
          <w:rFonts w:cs="Times New Roman"/>
        </w:rPr>
      </w:pPr>
      <w:r w:rsidRPr="0056794F">
        <w:rPr>
          <w:rFonts w:cs="Times New Roman"/>
          <w:i/>
          <w:iCs/>
        </w:rPr>
        <w:t>Fn1</w:t>
      </w:r>
      <w:r w:rsidRPr="0056794F">
        <w:rPr>
          <w:rFonts w:cs="Times New Roman"/>
        </w:rPr>
        <w:t xml:space="preserve"> forward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Pr="0056794F">
        <w:rPr>
          <w:rFonts w:cs="Times New Roman"/>
        </w:rPr>
        <w:t>ACCAACCTTAATCCGGGCAC</w:t>
      </w:r>
    </w:p>
    <w:p w14:paraId="273862B7" w14:textId="36F815E9" w:rsidR="00023801" w:rsidRPr="0056794F" w:rsidRDefault="00023801" w:rsidP="0056794F">
      <w:pPr>
        <w:spacing w:line="360" w:lineRule="auto"/>
        <w:rPr>
          <w:rFonts w:cs="Times New Roman"/>
        </w:rPr>
      </w:pPr>
      <w:r w:rsidRPr="0056794F">
        <w:rPr>
          <w:rFonts w:cs="Times New Roman"/>
          <w:i/>
          <w:iCs/>
        </w:rPr>
        <w:t>Fn1</w:t>
      </w:r>
      <w:r w:rsidRPr="0056794F">
        <w:rPr>
          <w:rFonts w:cs="Times New Roman"/>
        </w:rPr>
        <w:t xml:space="preserve"> reverse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Pr="0056794F">
        <w:rPr>
          <w:rFonts w:cs="Times New Roman"/>
        </w:rPr>
        <w:t>TCAGAAACTGTGGCTTGCTGG</w:t>
      </w:r>
    </w:p>
    <w:p w14:paraId="5929141C" w14:textId="01F5BFD9" w:rsidR="00023801" w:rsidRPr="0056794F" w:rsidRDefault="005619B6" w:rsidP="0056794F">
      <w:pPr>
        <w:spacing w:line="360" w:lineRule="auto"/>
        <w:rPr>
          <w:rFonts w:cs="Times New Roman"/>
        </w:rPr>
      </w:pPr>
      <w:proofErr w:type="spellStart"/>
      <w:r w:rsidRPr="00DF3E84">
        <w:rPr>
          <w:rFonts w:cs="Times New Roman"/>
          <w:i/>
          <w:iCs/>
        </w:rPr>
        <w:t>Tnf</w:t>
      </w:r>
      <w:proofErr w:type="spellEnd"/>
      <w:r w:rsidR="007D14CD" w:rsidRPr="0056794F">
        <w:rPr>
          <w:rFonts w:cs="Times New Roman"/>
        </w:rPr>
        <w:t xml:space="preserve"> forward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ins w:id="0" w:author="梅根　隆介" w:date="2025-10-28T23:18:00Z" w16du:dateUtc="2025-10-28T14:18:00Z">
        <w:r w:rsidR="00B25AE9">
          <w:rPr>
            <w:rFonts w:cs="Times New Roman"/>
          </w:rPr>
          <w:tab/>
        </w:r>
      </w:ins>
      <w:r w:rsidR="00DE00B5" w:rsidRPr="0056794F">
        <w:rPr>
          <w:rFonts w:cs="Times New Roman"/>
        </w:rPr>
        <w:t>GCCTCTTCTCATTCCTGCTTG</w:t>
      </w:r>
    </w:p>
    <w:p w14:paraId="7781C99F" w14:textId="0821C3B5" w:rsidR="007D14CD" w:rsidRPr="0056794F" w:rsidRDefault="005619B6" w:rsidP="0056794F">
      <w:pPr>
        <w:spacing w:line="360" w:lineRule="auto"/>
        <w:rPr>
          <w:rFonts w:cs="Times New Roman"/>
        </w:rPr>
      </w:pPr>
      <w:proofErr w:type="spellStart"/>
      <w:r w:rsidRPr="00DF3E84">
        <w:rPr>
          <w:rFonts w:cs="Times New Roman"/>
          <w:i/>
          <w:iCs/>
        </w:rPr>
        <w:t>Tnf</w:t>
      </w:r>
      <w:proofErr w:type="spellEnd"/>
      <w:r w:rsidR="007D14CD" w:rsidRPr="0056794F">
        <w:rPr>
          <w:rFonts w:cs="Times New Roman"/>
        </w:rPr>
        <w:t xml:space="preserve"> reverse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DE00B5" w:rsidRPr="0056794F">
        <w:rPr>
          <w:rFonts w:cs="Times New Roman"/>
        </w:rPr>
        <w:t>CTGATGAGAGGGAGGCCATT</w:t>
      </w:r>
    </w:p>
    <w:p w14:paraId="46B93355" w14:textId="45B3409F" w:rsidR="007D14CD" w:rsidRPr="0056794F" w:rsidRDefault="005619B6" w:rsidP="0056794F">
      <w:pPr>
        <w:spacing w:line="360" w:lineRule="auto"/>
        <w:rPr>
          <w:rFonts w:cs="Times New Roman"/>
        </w:rPr>
      </w:pPr>
      <w:r w:rsidRPr="00DF3E84">
        <w:rPr>
          <w:rFonts w:cs="Times New Roman"/>
          <w:i/>
          <w:iCs/>
        </w:rPr>
        <w:t>Tgfb1</w:t>
      </w:r>
      <w:r w:rsidR="007D14CD" w:rsidRPr="0056794F">
        <w:rPr>
          <w:rFonts w:cs="Times New Roman"/>
        </w:rPr>
        <w:t xml:space="preserve"> forward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ins w:id="1" w:author="梅根　隆介" w:date="2025-10-28T23:18:00Z" w16du:dateUtc="2025-10-28T14:18:00Z">
        <w:r w:rsidR="00B25AE9">
          <w:rPr>
            <w:rFonts w:cs="Times New Roman"/>
          </w:rPr>
          <w:tab/>
        </w:r>
      </w:ins>
      <w:r w:rsidR="007D14CD" w:rsidRPr="0056794F">
        <w:rPr>
          <w:rFonts w:cs="Times New Roman"/>
        </w:rPr>
        <w:t xml:space="preserve">ACGTCACTGGAGTTGTACGG   </w:t>
      </w:r>
    </w:p>
    <w:p w14:paraId="536DCC68" w14:textId="32B5032F" w:rsidR="007D14CD" w:rsidRPr="0056794F" w:rsidRDefault="005619B6" w:rsidP="0056794F">
      <w:pPr>
        <w:spacing w:line="360" w:lineRule="auto"/>
        <w:rPr>
          <w:rFonts w:cs="Times New Roman"/>
        </w:rPr>
      </w:pPr>
      <w:r w:rsidRPr="00DF3E84">
        <w:rPr>
          <w:rFonts w:cs="Times New Roman"/>
          <w:i/>
          <w:iCs/>
        </w:rPr>
        <w:t>Tgfb1</w:t>
      </w:r>
      <w:r w:rsidR="007D14CD" w:rsidRPr="0056794F">
        <w:rPr>
          <w:rFonts w:cs="Times New Roman"/>
        </w:rPr>
        <w:t xml:space="preserve"> reverse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ins w:id="2" w:author="梅根　隆介" w:date="2025-10-28T23:18:00Z" w16du:dateUtc="2025-10-28T14:18:00Z">
        <w:r w:rsidR="00B25AE9">
          <w:rPr>
            <w:rFonts w:cs="Times New Roman"/>
          </w:rPr>
          <w:tab/>
        </w:r>
      </w:ins>
      <w:r w:rsidR="007D14CD" w:rsidRPr="0056794F">
        <w:rPr>
          <w:rFonts w:cs="Times New Roman"/>
        </w:rPr>
        <w:t>GGGGCTGATCCCGTTGATTT</w:t>
      </w:r>
    </w:p>
    <w:p w14:paraId="73E67C1D" w14:textId="540B3766" w:rsidR="007D14CD" w:rsidRPr="0056794F" w:rsidRDefault="005619B6" w:rsidP="0056794F">
      <w:pPr>
        <w:spacing w:line="360" w:lineRule="auto"/>
        <w:rPr>
          <w:rFonts w:cs="Times New Roman"/>
        </w:rPr>
      </w:pPr>
      <w:r w:rsidRPr="00DF3E84">
        <w:rPr>
          <w:rFonts w:cs="Times New Roman"/>
          <w:i/>
          <w:iCs/>
        </w:rPr>
        <w:t>Il1b</w:t>
      </w:r>
      <w:r w:rsidR="007D14CD" w:rsidRPr="0056794F">
        <w:rPr>
          <w:rFonts w:cs="Times New Roman"/>
        </w:rPr>
        <w:t xml:space="preserve"> forward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DE00B5" w:rsidRPr="0056794F">
        <w:rPr>
          <w:rFonts w:cs="Times New Roman"/>
        </w:rPr>
        <w:t>AGCAGCATCACCTTCGCTTAG</w:t>
      </w:r>
    </w:p>
    <w:p w14:paraId="3FA7780D" w14:textId="4D593486" w:rsidR="007D14CD" w:rsidRDefault="005619B6" w:rsidP="0056794F">
      <w:pPr>
        <w:spacing w:line="360" w:lineRule="auto"/>
        <w:rPr>
          <w:rFonts w:cs="Times New Roman"/>
        </w:rPr>
      </w:pPr>
      <w:r w:rsidRPr="00DF3E84">
        <w:rPr>
          <w:rFonts w:cs="Times New Roman"/>
          <w:i/>
          <w:iCs/>
        </w:rPr>
        <w:t>Il1b</w:t>
      </w:r>
      <w:r w:rsidR="007D14CD" w:rsidRPr="0056794F">
        <w:rPr>
          <w:rFonts w:cs="Times New Roman"/>
        </w:rPr>
        <w:t xml:space="preserve"> reverse</w:t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56794F">
        <w:rPr>
          <w:rFonts w:cs="Times New Roman"/>
        </w:rPr>
        <w:tab/>
      </w:r>
      <w:r w:rsidR="00DE00B5" w:rsidRPr="0056794F">
        <w:rPr>
          <w:rFonts w:cs="Times New Roman"/>
        </w:rPr>
        <w:t>GTGTCCAGATATTGGCATGGG</w:t>
      </w:r>
    </w:p>
    <w:p w14:paraId="3820C3A8" w14:textId="4A528F18" w:rsidR="006B4AF9" w:rsidRPr="0056794F" w:rsidRDefault="006B4AF9" w:rsidP="006B4AF9">
      <w:pPr>
        <w:spacing w:line="360" w:lineRule="auto"/>
        <w:rPr>
          <w:rFonts w:cs="Times New Roman"/>
        </w:rPr>
      </w:pPr>
      <w:r w:rsidRPr="00DF3E84">
        <w:rPr>
          <w:rFonts w:cs="Times New Roman"/>
          <w:i/>
          <w:iCs/>
        </w:rPr>
        <w:t>Ccl2</w:t>
      </w:r>
      <w:r w:rsidRPr="0056794F">
        <w:rPr>
          <w:rFonts w:cs="Times New Roman"/>
        </w:rPr>
        <w:t xml:space="preserve"> forward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Pr="006B4AF9">
        <w:rPr>
          <w:rFonts w:cs="Times New Roman"/>
        </w:rPr>
        <w:t>GACCTTAGGGCAGATGCAGT</w:t>
      </w:r>
    </w:p>
    <w:p w14:paraId="5BFEDEFE" w14:textId="0F99BE12" w:rsidR="006B4AF9" w:rsidRPr="0056794F" w:rsidRDefault="006B4AF9" w:rsidP="006B4AF9">
      <w:pPr>
        <w:spacing w:line="360" w:lineRule="auto"/>
        <w:rPr>
          <w:rFonts w:cs="Times New Roman"/>
        </w:rPr>
      </w:pPr>
      <w:r w:rsidRPr="00DF3E84">
        <w:rPr>
          <w:rFonts w:cs="Times New Roman"/>
          <w:i/>
          <w:iCs/>
        </w:rPr>
        <w:t>Ccl2</w:t>
      </w:r>
      <w:r w:rsidRPr="0056794F">
        <w:rPr>
          <w:rFonts w:cs="Times New Roman"/>
        </w:rPr>
        <w:t xml:space="preserve"> reverse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Pr="006B4AF9">
        <w:rPr>
          <w:rFonts w:cs="Times New Roman"/>
        </w:rPr>
        <w:t>AGCTGTAGTTTTTGTCACCAAGC</w:t>
      </w:r>
    </w:p>
    <w:p w14:paraId="68155710" w14:textId="1B66D3CA" w:rsidR="00536203" w:rsidRPr="0056794F" w:rsidRDefault="00536203" w:rsidP="00536203">
      <w:pPr>
        <w:spacing w:line="360" w:lineRule="auto"/>
        <w:rPr>
          <w:rFonts w:cs="Times New Roman"/>
        </w:rPr>
      </w:pPr>
      <w:r w:rsidRPr="008363C3">
        <w:rPr>
          <w:rFonts w:cs="Times New Roman" w:hint="eastAsia"/>
          <w:i/>
          <w:iCs/>
        </w:rPr>
        <w:t>C</w:t>
      </w:r>
      <w:r>
        <w:rPr>
          <w:rFonts w:cs="Times New Roman" w:hint="eastAsia"/>
          <w:i/>
          <w:iCs/>
        </w:rPr>
        <w:t>x3cl1</w:t>
      </w:r>
      <w:r w:rsidRPr="0056794F">
        <w:rPr>
          <w:rFonts w:cs="Times New Roman"/>
        </w:rPr>
        <w:t xml:space="preserve"> forward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Pr="00536203">
        <w:rPr>
          <w:rFonts w:cs="Times New Roman"/>
        </w:rPr>
        <w:t>CCGCGTTCTTCCATTTGTGT</w:t>
      </w:r>
    </w:p>
    <w:p w14:paraId="15B9E046" w14:textId="68E16686" w:rsidR="00536203" w:rsidRPr="0056794F" w:rsidRDefault="00536203" w:rsidP="00536203">
      <w:pPr>
        <w:spacing w:line="360" w:lineRule="auto"/>
        <w:rPr>
          <w:rFonts w:cs="Times New Roman"/>
        </w:rPr>
      </w:pPr>
      <w:r w:rsidRPr="008363C3">
        <w:rPr>
          <w:rFonts w:cs="Times New Roman" w:hint="eastAsia"/>
          <w:i/>
          <w:iCs/>
        </w:rPr>
        <w:t>C</w:t>
      </w:r>
      <w:r>
        <w:rPr>
          <w:rFonts w:cs="Times New Roman" w:hint="eastAsia"/>
          <w:i/>
          <w:iCs/>
        </w:rPr>
        <w:t>x3cl1</w:t>
      </w:r>
      <w:r w:rsidRPr="0056794F">
        <w:rPr>
          <w:rFonts w:cs="Times New Roman"/>
        </w:rPr>
        <w:t xml:space="preserve"> reverse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="00AA65F0" w:rsidRPr="00AA65F0">
        <w:rPr>
          <w:rFonts w:cs="Times New Roman"/>
        </w:rPr>
        <w:t>AAGCCACTGGGATTCGTGAG</w:t>
      </w:r>
    </w:p>
    <w:p w14:paraId="2817522E" w14:textId="553A5DCD" w:rsidR="00536203" w:rsidRPr="0056794F" w:rsidRDefault="00536203" w:rsidP="00536203">
      <w:pPr>
        <w:spacing w:line="360" w:lineRule="auto"/>
        <w:rPr>
          <w:rFonts w:cs="Times New Roman"/>
        </w:rPr>
      </w:pPr>
      <w:r w:rsidRPr="008363C3">
        <w:rPr>
          <w:rFonts w:cs="Times New Roman" w:hint="eastAsia"/>
          <w:i/>
          <w:iCs/>
        </w:rPr>
        <w:t>C</w:t>
      </w:r>
      <w:r>
        <w:rPr>
          <w:rFonts w:cs="Times New Roman" w:hint="eastAsia"/>
          <w:i/>
          <w:iCs/>
        </w:rPr>
        <w:t>xcl10</w:t>
      </w:r>
      <w:r w:rsidRPr="0056794F">
        <w:rPr>
          <w:rFonts w:cs="Times New Roman"/>
        </w:rPr>
        <w:t xml:space="preserve"> forward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="00AA65F0" w:rsidRPr="00AA65F0">
        <w:rPr>
          <w:rFonts w:cs="Times New Roman"/>
        </w:rPr>
        <w:t>GATGACGGGCCAGTGAGAAT</w:t>
      </w:r>
    </w:p>
    <w:p w14:paraId="21B872AC" w14:textId="4C52F98B" w:rsidR="00536203" w:rsidRDefault="00536203" w:rsidP="00536203">
      <w:pPr>
        <w:spacing w:line="360" w:lineRule="auto"/>
        <w:rPr>
          <w:rFonts w:cs="Times New Roman"/>
        </w:rPr>
      </w:pPr>
      <w:r w:rsidRPr="008363C3">
        <w:rPr>
          <w:rFonts w:cs="Times New Roman" w:hint="eastAsia"/>
          <w:i/>
          <w:iCs/>
        </w:rPr>
        <w:t>C</w:t>
      </w:r>
      <w:r>
        <w:rPr>
          <w:rFonts w:cs="Times New Roman" w:hint="eastAsia"/>
          <w:i/>
          <w:iCs/>
        </w:rPr>
        <w:t>xcl10</w:t>
      </w:r>
      <w:r w:rsidRPr="0056794F">
        <w:rPr>
          <w:rFonts w:cs="Times New Roman"/>
        </w:rPr>
        <w:t xml:space="preserve"> reverse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="00AA65F0" w:rsidRPr="00AA65F0">
        <w:rPr>
          <w:rFonts w:cs="Times New Roman"/>
        </w:rPr>
        <w:t>CTCAACACGTGGGCAGGATA</w:t>
      </w:r>
    </w:p>
    <w:p w14:paraId="31C06DDD" w14:textId="13CE1F96" w:rsidR="00536203" w:rsidRPr="0056794F" w:rsidRDefault="00536203" w:rsidP="00536203">
      <w:pPr>
        <w:spacing w:line="360" w:lineRule="auto"/>
        <w:rPr>
          <w:rFonts w:cs="Times New Roman"/>
        </w:rPr>
      </w:pPr>
      <w:r>
        <w:rPr>
          <w:rFonts w:cs="Times New Roman" w:hint="eastAsia"/>
          <w:i/>
          <w:iCs/>
        </w:rPr>
        <w:t>Vcam1</w:t>
      </w:r>
      <w:r w:rsidRPr="0056794F">
        <w:rPr>
          <w:rFonts w:cs="Times New Roman"/>
        </w:rPr>
        <w:t xml:space="preserve"> forward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Pr="00536203">
        <w:rPr>
          <w:rFonts w:cs="Times New Roman"/>
        </w:rPr>
        <w:t>TGAACCCAAACAGAGGCAGAGT</w:t>
      </w:r>
    </w:p>
    <w:p w14:paraId="3E4383B6" w14:textId="5BA073A3" w:rsidR="00536203" w:rsidRPr="0056794F" w:rsidRDefault="00536203" w:rsidP="00536203">
      <w:pPr>
        <w:spacing w:line="360" w:lineRule="auto"/>
        <w:rPr>
          <w:rFonts w:cs="Times New Roman"/>
        </w:rPr>
      </w:pPr>
      <w:r>
        <w:rPr>
          <w:rFonts w:cs="Times New Roman" w:hint="eastAsia"/>
          <w:i/>
          <w:iCs/>
        </w:rPr>
        <w:t>Vcam1</w:t>
      </w:r>
      <w:r w:rsidRPr="0056794F">
        <w:rPr>
          <w:rFonts w:cs="Times New Roman"/>
        </w:rPr>
        <w:t xml:space="preserve"> reverse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Pr="00536203">
        <w:rPr>
          <w:rFonts w:cs="Times New Roman"/>
        </w:rPr>
        <w:t>GGTATCCCATCACTTGAGCAGG</w:t>
      </w:r>
    </w:p>
    <w:p w14:paraId="57B548D2" w14:textId="140C3DBE" w:rsidR="00536203" w:rsidRPr="0056794F" w:rsidRDefault="00536203" w:rsidP="00536203">
      <w:pPr>
        <w:spacing w:line="360" w:lineRule="auto"/>
        <w:rPr>
          <w:rFonts w:cs="Times New Roman"/>
        </w:rPr>
      </w:pPr>
      <w:r>
        <w:rPr>
          <w:rFonts w:cs="Times New Roman" w:hint="eastAsia"/>
          <w:i/>
          <w:iCs/>
        </w:rPr>
        <w:t>Icam1</w:t>
      </w:r>
      <w:r w:rsidRPr="0056794F">
        <w:rPr>
          <w:rFonts w:cs="Times New Roman"/>
        </w:rPr>
        <w:t xml:space="preserve"> forward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Pr="00536203">
        <w:rPr>
          <w:rFonts w:cs="Times New Roman"/>
        </w:rPr>
        <w:t>CAATTTCTCATGCCGCACAG</w:t>
      </w:r>
    </w:p>
    <w:p w14:paraId="60B79134" w14:textId="2606CB6B" w:rsidR="00536203" w:rsidRPr="0056794F" w:rsidRDefault="00536203" w:rsidP="00536203">
      <w:pPr>
        <w:spacing w:line="360" w:lineRule="auto"/>
        <w:rPr>
          <w:rFonts w:cs="Times New Roman"/>
        </w:rPr>
      </w:pPr>
      <w:r>
        <w:rPr>
          <w:rFonts w:cs="Times New Roman" w:hint="eastAsia"/>
          <w:i/>
          <w:iCs/>
        </w:rPr>
        <w:t>Icam1</w:t>
      </w:r>
      <w:r w:rsidRPr="0056794F">
        <w:rPr>
          <w:rFonts w:cs="Times New Roman"/>
        </w:rPr>
        <w:t xml:space="preserve"> reverse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Pr="00536203">
        <w:rPr>
          <w:rFonts w:cs="Times New Roman"/>
        </w:rPr>
        <w:t>AGCTGGAAGATCGAAAGTCCG</w:t>
      </w:r>
    </w:p>
    <w:p w14:paraId="79C91D7A" w14:textId="087F48E6" w:rsidR="00536203" w:rsidRPr="0056794F" w:rsidRDefault="00536203" w:rsidP="00536203">
      <w:pPr>
        <w:spacing w:line="360" w:lineRule="auto"/>
        <w:rPr>
          <w:rFonts w:cs="Times New Roman"/>
        </w:rPr>
      </w:pPr>
      <w:r>
        <w:rPr>
          <w:rFonts w:cs="Times New Roman" w:hint="eastAsia"/>
          <w:i/>
          <w:iCs/>
        </w:rPr>
        <w:t>Csf1</w:t>
      </w:r>
      <w:r w:rsidRPr="0056794F">
        <w:rPr>
          <w:rFonts w:cs="Times New Roman"/>
        </w:rPr>
        <w:t xml:space="preserve"> forward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="00AA65F0" w:rsidRPr="00AA65F0">
        <w:rPr>
          <w:rFonts w:cs="Times New Roman"/>
        </w:rPr>
        <w:t>ACCCAGGATGAGGACAGACA</w:t>
      </w:r>
    </w:p>
    <w:p w14:paraId="337CC7A2" w14:textId="21796935" w:rsidR="00536203" w:rsidRPr="0056794F" w:rsidRDefault="00536203" w:rsidP="00536203">
      <w:pPr>
        <w:spacing w:line="360" w:lineRule="auto"/>
        <w:rPr>
          <w:rFonts w:cs="Times New Roman"/>
        </w:rPr>
      </w:pPr>
      <w:r>
        <w:rPr>
          <w:rFonts w:cs="Times New Roman" w:hint="eastAsia"/>
          <w:i/>
          <w:iCs/>
        </w:rPr>
        <w:t>Csf1</w:t>
      </w:r>
      <w:r w:rsidRPr="0056794F">
        <w:rPr>
          <w:rFonts w:cs="Times New Roman"/>
        </w:rPr>
        <w:t xml:space="preserve"> reverse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="00AA65F0" w:rsidRPr="00AA65F0">
        <w:rPr>
          <w:rFonts w:cs="Times New Roman"/>
        </w:rPr>
        <w:t>GGGTAGTGGTGGATGTTCCC</w:t>
      </w:r>
    </w:p>
    <w:p w14:paraId="62A73E49" w14:textId="51FE7147" w:rsidR="00536203" w:rsidRPr="0056794F" w:rsidRDefault="00536203" w:rsidP="00536203">
      <w:pPr>
        <w:spacing w:line="360" w:lineRule="auto"/>
        <w:rPr>
          <w:rFonts w:cs="Times New Roman"/>
        </w:rPr>
      </w:pPr>
      <w:r w:rsidRPr="008363C3">
        <w:rPr>
          <w:rFonts w:cs="Times New Roman" w:hint="eastAsia"/>
          <w:i/>
          <w:iCs/>
        </w:rPr>
        <w:t>C</w:t>
      </w:r>
      <w:r>
        <w:rPr>
          <w:rFonts w:cs="Times New Roman" w:hint="eastAsia"/>
          <w:i/>
          <w:iCs/>
        </w:rPr>
        <w:t>sf</w:t>
      </w:r>
      <w:r w:rsidRPr="008363C3">
        <w:rPr>
          <w:rFonts w:cs="Times New Roman" w:hint="eastAsia"/>
          <w:i/>
          <w:iCs/>
        </w:rPr>
        <w:t>2</w:t>
      </w:r>
      <w:r w:rsidRPr="0056794F">
        <w:rPr>
          <w:rFonts w:cs="Times New Roman"/>
        </w:rPr>
        <w:t xml:space="preserve"> forward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="00AA65F0" w:rsidRPr="00AA65F0">
        <w:rPr>
          <w:rFonts w:cs="Times New Roman"/>
        </w:rPr>
        <w:t>TCACTGGCCCCATGTATAGC</w:t>
      </w:r>
    </w:p>
    <w:p w14:paraId="450D6E54" w14:textId="400CE541" w:rsidR="00536203" w:rsidRPr="0056794F" w:rsidRDefault="00536203" w:rsidP="00536203">
      <w:pPr>
        <w:spacing w:line="360" w:lineRule="auto"/>
        <w:rPr>
          <w:rFonts w:cs="Times New Roman"/>
        </w:rPr>
      </w:pPr>
      <w:r w:rsidRPr="008363C3">
        <w:rPr>
          <w:rFonts w:cs="Times New Roman" w:hint="eastAsia"/>
          <w:i/>
          <w:iCs/>
        </w:rPr>
        <w:t>C</w:t>
      </w:r>
      <w:r>
        <w:rPr>
          <w:rFonts w:cs="Times New Roman" w:hint="eastAsia"/>
          <w:i/>
          <w:iCs/>
        </w:rPr>
        <w:t>sf</w:t>
      </w:r>
      <w:r w:rsidRPr="008363C3">
        <w:rPr>
          <w:rFonts w:cs="Times New Roman" w:hint="eastAsia"/>
          <w:i/>
          <w:iCs/>
        </w:rPr>
        <w:t>2</w:t>
      </w:r>
      <w:r w:rsidRPr="0056794F">
        <w:rPr>
          <w:rFonts w:cs="Times New Roman"/>
        </w:rPr>
        <w:t xml:space="preserve"> reverse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 w:rsidR="00AA65F0" w:rsidRPr="00AA65F0">
        <w:rPr>
          <w:rFonts w:cs="Times New Roman"/>
        </w:rPr>
        <w:t>GAGTACTGGGCTCACTGCAA</w:t>
      </w:r>
    </w:p>
    <w:p w14:paraId="4B3A07DB" w14:textId="77777777" w:rsidR="00536203" w:rsidRPr="00536203" w:rsidRDefault="00536203" w:rsidP="00536203">
      <w:pPr>
        <w:spacing w:line="360" w:lineRule="auto"/>
        <w:rPr>
          <w:rFonts w:cs="Times New Roman"/>
        </w:rPr>
      </w:pPr>
    </w:p>
    <w:p w14:paraId="2D7A535C" w14:textId="77777777" w:rsidR="006B4AF9" w:rsidRPr="006B4AF9" w:rsidRDefault="006B4AF9" w:rsidP="0056794F">
      <w:pPr>
        <w:spacing w:line="360" w:lineRule="auto"/>
        <w:rPr>
          <w:rFonts w:cs="Times New Roman"/>
        </w:rPr>
      </w:pPr>
    </w:p>
    <w:sectPr w:rsidR="006B4AF9" w:rsidRPr="006B4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梅根　隆介">
    <w15:presenceInfo w15:providerId="AD" w15:userId="S::aa84374959@ms.nagasaki-u.ac.jp::6446869a-47d8-49f3-8cdd-9d2f6522e6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B6"/>
    <w:rsid w:val="00023801"/>
    <w:rsid w:val="000455D9"/>
    <w:rsid w:val="00051781"/>
    <w:rsid w:val="00051D18"/>
    <w:rsid w:val="0005386F"/>
    <w:rsid w:val="00055258"/>
    <w:rsid w:val="00063C28"/>
    <w:rsid w:val="00080389"/>
    <w:rsid w:val="00093E6B"/>
    <w:rsid w:val="000B6A77"/>
    <w:rsid w:val="000D7EC2"/>
    <w:rsid w:val="000E23D9"/>
    <w:rsid w:val="000E4DA6"/>
    <w:rsid w:val="000E532E"/>
    <w:rsid w:val="001154D0"/>
    <w:rsid w:val="00117E3E"/>
    <w:rsid w:val="00125E61"/>
    <w:rsid w:val="001267E2"/>
    <w:rsid w:val="0013473A"/>
    <w:rsid w:val="00162A82"/>
    <w:rsid w:val="00180971"/>
    <w:rsid w:val="00183970"/>
    <w:rsid w:val="0018486B"/>
    <w:rsid w:val="00193CFA"/>
    <w:rsid w:val="00194953"/>
    <w:rsid w:val="001C0B31"/>
    <w:rsid w:val="001C2FA7"/>
    <w:rsid w:val="001C379C"/>
    <w:rsid w:val="001D49A7"/>
    <w:rsid w:val="001D7BAC"/>
    <w:rsid w:val="001E7991"/>
    <w:rsid w:val="001F4866"/>
    <w:rsid w:val="002042B6"/>
    <w:rsid w:val="00204911"/>
    <w:rsid w:val="00204FFB"/>
    <w:rsid w:val="00216FFD"/>
    <w:rsid w:val="002221F2"/>
    <w:rsid w:val="00223F5D"/>
    <w:rsid w:val="002242DA"/>
    <w:rsid w:val="00240133"/>
    <w:rsid w:val="00243481"/>
    <w:rsid w:val="00245D55"/>
    <w:rsid w:val="002A5476"/>
    <w:rsid w:val="002B2DA1"/>
    <w:rsid w:val="002B6B99"/>
    <w:rsid w:val="002D61C8"/>
    <w:rsid w:val="002E5B5F"/>
    <w:rsid w:val="00302774"/>
    <w:rsid w:val="00312C3D"/>
    <w:rsid w:val="00321042"/>
    <w:rsid w:val="00331F62"/>
    <w:rsid w:val="0033355C"/>
    <w:rsid w:val="00333DF6"/>
    <w:rsid w:val="0034350D"/>
    <w:rsid w:val="00346CDF"/>
    <w:rsid w:val="00375306"/>
    <w:rsid w:val="003953B6"/>
    <w:rsid w:val="003978A1"/>
    <w:rsid w:val="003B42EC"/>
    <w:rsid w:val="003C5D8A"/>
    <w:rsid w:val="003F0E32"/>
    <w:rsid w:val="003F0FEE"/>
    <w:rsid w:val="003F2A8C"/>
    <w:rsid w:val="003F4D79"/>
    <w:rsid w:val="00401AEB"/>
    <w:rsid w:val="004051EB"/>
    <w:rsid w:val="0040749D"/>
    <w:rsid w:val="004240A3"/>
    <w:rsid w:val="00424941"/>
    <w:rsid w:val="00431AA2"/>
    <w:rsid w:val="00457966"/>
    <w:rsid w:val="00462A4C"/>
    <w:rsid w:val="00463026"/>
    <w:rsid w:val="0047247B"/>
    <w:rsid w:val="00474E78"/>
    <w:rsid w:val="004B7610"/>
    <w:rsid w:val="00521A39"/>
    <w:rsid w:val="00521E47"/>
    <w:rsid w:val="00522240"/>
    <w:rsid w:val="005231DB"/>
    <w:rsid w:val="00536203"/>
    <w:rsid w:val="005546E0"/>
    <w:rsid w:val="00554DB8"/>
    <w:rsid w:val="00561546"/>
    <w:rsid w:val="005619B6"/>
    <w:rsid w:val="0056794F"/>
    <w:rsid w:val="00576EA7"/>
    <w:rsid w:val="00577A34"/>
    <w:rsid w:val="005823E7"/>
    <w:rsid w:val="00596169"/>
    <w:rsid w:val="005A06F1"/>
    <w:rsid w:val="005A2D39"/>
    <w:rsid w:val="005A398D"/>
    <w:rsid w:val="005A74EE"/>
    <w:rsid w:val="005E12FC"/>
    <w:rsid w:val="005E743F"/>
    <w:rsid w:val="005F5CC7"/>
    <w:rsid w:val="0061707C"/>
    <w:rsid w:val="00620039"/>
    <w:rsid w:val="00621A62"/>
    <w:rsid w:val="00623570"/>
    <w:rsid w:val="00633B03"/>
    <w:rsid w:val="0067034D"/>
    <w:rsid w:val="006740F6"/>
    <w:rsid w:val="006743C1"/>
    <w:rsid w:val="006A086E"/>
    <w:rsid w:val="006B2520"/>
    <w:rsid w:val="006B3E09"/>
    <w:rsid w:val="006B4AF9"/>
    <w:rsid w:val="006C0B77"/>
    <w:rsid w:val="006C35C3"/>
    <w:rsid w:val="006C797C"/>
    <w:rsid w:val="006D26D2"/>
    <w:rsid w:val="006D675A"/>
    <w:rsid w:val="006E1278"/>
    <w:rsid w:val="007044F9"/>
    <w:rsid w:val="00706C49"/>
    <w:rsid w:val="007112B0"/>
    <w:rsid w:val="007126D5"/>
    <w:rsid w:val="0071382C"/>
    <w:rsid w:val="00733401"/>
    <w:rsid w:val="00740C4F"/>
    <w:rsid w:val="0074581B"/>
    <w:rsid w:val="0075196B"/>
    <w:rsid w:val="00754979"/>
    <w:rsid w:val="007657AC"/>
    <w:rsid w:val="00774F57"/>
    <w:rsid w:val="00776FC9"/>
    <w:rsid w:val="00797599"/>
    <w:rsid w:val="007C5341"/>
    <w:rsid w:val="007D14CD"/>
    <w:rsid w:val="007D5BEE"/>
    <w:rsid w:val="007E062C"/>
    <w:rsid w:val="00805210"/>
    <w:rsid w:val="00811806"/>
    <w:rsid w:val="00813937"/>
    <w:rsid w:val="0082199E"/>
    <w:rsid w:val="008238B7"/>
    <w:rsid w:val="00831CFB"/>
    <w:rsid w:val="00846647"/>
    <w:rsid w:val="00852C36"/>
    <w:rsid w:val="008561BF"/>
    <w:rsid w:val="008807D4"/>
    <w:rsid w:val="008879C1"/>
    <w:rsid w:val="00891333"/>
    <w:rsid w:val="008C5C77"/>
    <w:rsid w:val="008E0239"/>
    <w:rsid w:val="008E1E6B"/>
    <w:rsid w:val="00910686"/>
    <w:rsid w:val="0092154B"/>
    <w:rsid w:val="00930214"/>
    <w:rsid w:val="009430E9"/>
    <w:rsid w:val="009650C7"/>
    <w:rsid w:val="00966A12"/>
    <w:rsid w:val="0097467D"/>
    <w:rsid w:val="00975908"/>
    <w:rsid w:val="0098426B"/>
    <w:rsid w:val="009939C6"/>
    <w:rsid w:val="009B473C"/>
    <w:rsid w:val="009C1733"/>
    <w:rsid w:val="009C3E14"/>
    <w:rsid w:val="009D1596"/>
    <w:rsid w:val="009D67F9"/>
    <w:rsid w:val="009D7463"/>
    <w:rsid w:val="009E190D"/>
    <w:rsid w:val="009F0EBF"/>
    <w:rsid w:val="00A00F09"/>
    <w:rsid w:val="00A02F5A"/>
    <w:rsid w:val="00A05E29"/>
    <w:rsid w:val="00A12BBB"/>
    <w:rsid w:val="00A24B2B"/>
    <w:rsid w:val="00A30EE2"/>
    <w:rsid w:val="00A41E78"/>
    <w:rsid w:val="00A43F84"/>
    <w:rsid w:val="00A53BF4"/>
    <w:rsid w:val="00A5468B"/>
    <w:rsid w:val="00A63998"/>
    <w:rsid w:val="00A656A1"/>
    <w:rsid w:val="00A658D3"/>
    <w:rsid w:val="00AA65F0"/>
    <w:rsid w:val="00AB14C1"/>
    <w:rsid w:val="00AC5546"/>
    <w:rsid w:val="00AD1832"/>
    <w:rsid w:val="00AE4EA5"/>
    <w:rsid w:val="00AF28DC"/>
    <w:rsid w:val="00B05B32"/>
    <w:rsid w:val="00B20512"/>
    <w:rsid w:val="00B25AE9"/>
    <w:rsid w:val="00B510D8"/>
    <w:rsid w:val="00B56EBA"/>
    <w:rsid w:val="00B660F3"/>
    <w:rsid w:val="00B95AA0"/>
    <w:rsid w:val="00B974C4"/>
    <w:rsid w:val="00BB5715"/>
    <w:rsid w:val="00BC26DA"/>
    <w:rsid w:val="00BC7D9C"/>
    <w:rsid w:val="00BD727E"/>
    <w:rsid w:val="00BE19E2"/>
    <w:rsid w:val="00BE1AD2"/>
    <w:rsid w:val="00C06D17"/>
    <w:rsid w:val="00C1558E"/>
    <w:rsid w:val="00C15BA2"/>
    <w:rsid w:val="00C44738"/>
    <w:rsid w:val="00C546DB"/>
    <w:rsid w:val="00C64B4F"/>
    <w:rsid w:val="00C71552"/>
    <w:rsid w:val="00C76F1F"/>
    <w:rsid w:val="00C81EC1"/>
    <w:rsid w:val="00C8210B"/>
    <w:rsid w:val="00C8602D"/>
    <w:rsid w:val="00C8610E"/>
    <w:rsid w:val="00C912B8"/>
    <w:rsid w:val="00C9254A"/>
    <w:rsid w:val="00C933FE"/>
    <w:rsid w:val="00CC4F81"/>
    <w:rsid w:val="00CC5A8B"/>
    <w:rsid w:val="00CD1534"/>
    <w:rsid w:val="00CD48D1"/>
    <w:rsid w:val="00CE1D2F"/>
    <w:rsid w:val="00CF15A6"/>
    <w:rsid w:val="00CF309F"/>
    <w:rsid w:val="00D24184"/>
    <w:rsid w:val="00D2503D"/>
    <w:rsid w:val="00D3657C"/>
    <w:rsid w:val="00D51D0D"/>
    <w:rsid w:val="00D71629"/>
    <w:rsid w:val="00D742CC"/>
    <w:rsid w:val="00D77276"/>
    <w:rsid w:val="00D81675"/>
    <w:rsid w:val="00D91318"/>
    <w:rsid w:val="00DA3174"/>
    <w:rsid w:val="00DA51CC"/>
    <w:rsid w:val="00DC185F"/>
    <w:rsid w:val="00DC6AF1"/>
    <w:rsid w:val="00DD6B72"/>
    <w:rsid w:val="00DE00B5"/>
    <w:rsid w:val="00DE545F"/>
    <w:rsid w:val="00DF3E84"/>
    <w:rsid w:val="00E146C8"/>
    <w:rsid w:val="00E27528"/>
    <w:rsid w:val="00E30004"/>
    <w:rsid w:val="00E5579C"/>
    <w:rsid w:val="00E668DB"/>
    <w:rsid w:val="00E70550"/>
    <w:rsid w:val="00E7575A"/>
    <w:rsid w:val="00E81235"/>
    <w:rsid w:val="00E93CCC"/>
    <w:rsid w:val="00EA0BE2"/>
    <w:rsid w:val="00EB006D"/>
    <w:rsid w:val="00EB69B2"/>
    <w:rsid w:val="00EB714B"/>
    <w:rsid w:val="00EC277E"/>
    <w:rsid w:val="00EC501C"/>
    <w:rsid w:val="00ED0D35"/>
    <w:rsid w:val="00EF0064"/>
    <w:rsid w:val="00EF70DB"/>
    <w:rsid w:val="00F1209C"/>
    <w:rsid w:val="00F151CB"/>
    <w:rsid w:val="00F15B80"/>
    <w:rsid w:val="00F270CD"/>
    <w:rsid w:val="00F57899"/>
    <w:rsid w:val="00F613B2"/>
    <w:rsid w:val="00F71E99"/>
    <w:rsid w:val="00F86A89"/>
    <w:rsid w:val="00F91AD7"/>
    <w:rsid w:val="00FB75F0"/>
    <w:rsid w:val="00FC1AB4"/>
    <w:rsid w:val="00FD35B1"/>
    <w:rsid w:val="00FE68DC"/>
    <w:rsid w:val="00FF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2DCE47"/>
  <w15:chartTrackingRefBased/>
  <w15:docId w15:val="{F17C465B-BC50-B944-90A0-F8ABAA6F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801"/>
    <w:rPr>
      <w:color w:val="000000"/>
      <w:szCs w:val="27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2042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4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42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42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42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42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42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42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42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042B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2042B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2042B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2042B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2042B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2042B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2042B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2042B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2042B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2042B6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a4">
    <w:name w:val="表題 (文字)"/>
    <w:basedOn w:val="a0"/>
    <w:link w:val="a3"/>
    <w:uiPriority w:val="10"/>
    <w:rsid w:val="002042B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2042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6">
    <w:name w:val="副題 (文字)"/>
    <w:basedOn w:val="a0"/>
    <w:link w:val="a5"/>
    <w:uiPriority w:val="11"/>
    <w:rsid w:val="002042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2042B6"/>
    <w:pPr>
      <w:spacing w:before="160" w:after="160"/>
      <w:jc w:val="center"/>
    </w:pPr>
    <w:rPr>
      <w:rFonts w:eastAsiaTheme="minorHAnsi"/>
      <w:i/>
      <w:iCs/>
      <w:color w:val="404040" w:themeColor="text1" w:themeTint="BF"/>
      <w:szCs w:val="24"/>
      <w:lang w:eastAsia="en-US"/>
    </w:rPr>
  </w:style>
  <w:style w:type="character" w:customStyle="1" w:styleId="a8">
    <w:name w:val="引用文 (文字)"/>
    <w:basedOn w:val="a0"/>
    <w:link w:val="a7"/>
    <w:uiPriority w:val="29"/>
    <w:rsid w:val="002042B6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2042B6"/>
    <w:pPr>
      <w:ind w:left="720"/>
      <w:contextualSpacing/>
    </w:pPr>
    <w:rPr>
      <w:rFonts w:eastAsiaTheme="minorHAnsi"/>
      <w:color w:val="auto"/>
      <w:szCs w:val="24"/>
      <w:lang w:eastAsia="en-US"/>
    </w:rPr>
  </w:style>
  <w:style w:type="character" w:styleId="21">
    <w:name w:val="Intense Emphasis"/>
    <w:basedOn w:val="a0"/>
    <w:uiPriority w:val="21"/>
    <w:qFormat/>
    <w:rsid w:val="002042B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04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eastAsia="en-US"/>
    </w:rPr>
  </w:style>
  <w:style w:type="character" w:customStyle="1" w:styleId="23">
    <w:name w:val="引用文 2 (文字)"/>
    <w:basedOn w:val="a0"/>
    <w:link w:val="22"/>
    <w:uiPriority w:val="30"/>
    <w:rsid w:val="002042B6"/>
    <w:rPr>
      <w:i/>
      <w:iCs/>
      <w:color w:val="0F4761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2042B6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6B4AF9"/>
    <w:rPr>
      <w:color w:val="000000"/>
      <w:szCs w:val="27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Ricketts</dc:creator>
  <cp:keywords/>
  <dc:description/>
  <cp:lastModifiedBy>梅根　隆介</cp:lastModifiedBy>
  <cp:revision>3</cp:revision>
  <dcterms:created xsi:type="dcterms:W3CDTF">2025-10-28T14:11:00Z</dcterms:created>
  <dcterms:modified xsi:type="dcterms:W3CDTF">2025-10-2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bbcc1a-5db8-44b5-8f74-59cea1f7c239</vt:lpwstr>
  </property>
</Properties>
</file>